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76BE5" w14:textId="77777777" w:rsidR="00B042A8" w:rsidRDefault="00B042A8" w:rsidP="00B042A8">
      <w:pPr>
        <w:rPr>
          <w:rFonts w:ascii="Times New Roman" w:hAnsi="Times New Roman"/>
          <w:b/>
          <w:color w:val="000000"/>
          <w:lang w:val="en-GB"/>
        </w:rPr>
      </w:pPr>
      <w:r w:rsidRPr="00CA1971">
        <w:rPr>
          <w:rFonts w:ascii="Times New Roman" w:hAnsi="Times New Roman"/>
          <w:b/>
          <w:color w:val="000000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lang w:val="en-GB"/>
        </w:rPr>
        <w:t xml:space="preserve"> Menzies (Crustacea, Peracarida). </w:t>
      </w:r>
    </w:p>
    <w:p w14:paraId="4AB317F7" w14:textId="77777777" w:rsidR="00B042A8" w:rsidRPr="00CA1971" w:rsidRDefault="00B042A8" w:rsidP="00B042A8">
      <w:pPr>
        <w:rPr>
          <w:rFonts w:ascii="Times New Roman" w:hAnsi="Times New Roman"/>
          <w:b/>
          <w:color w:val="000000"/>
          <w:lang w:val="en-GB"/>
        </w:rPr>
      </w:pPr>
    </w:p>
    <w:p w14:paraId="53AB4E86" w14:textId="77777777" w:rsidR="00B042A8" w:rsidRDefault="00B042A8" w:rsidP="00B042A8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</w:rPr>
      </w:pPr>
      <w:r w:rsidRPr="00CA1971">
        <w:rPr>
          <w:rFonts w:ascii="Times New Roman" w:hAnsi="Times New Roman"/>
          <w:color w:val="000000" w:themeColor="text1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</w:rPr>
        <w:t>l</w:t>
      </w:r>
    </w:p>
    <w:p w14:paraId="6DF044D1" w14:textId="77777777" w:rsidR="00B042A8" w:rsidRDefault="00B042A8" w:rsidP="00B042A8">
      <w:pPr>
        <w:outlineLvl w:val="0"/>
        <w:rPr>
          <w:rFonts w:ascii="Times New Roman" w:hAnsi="Times New Roman"/>
          <w:b/>
          <w:lang w:val="en-AU"/>
        </w:rPr>
      </w:pPr>
    </w:p>
    <w:p w14:paraId="358CF379" w14:textId="77777777" w:rsidR="00B042A8" w:rsidRDefault="00B042A8" w:rsidP="001123D2">
      <w:pPr>
        <w:rPr>
          <w:rFonts w:ascii="Times New Roman" w:hAnsi="Times New Roman"/>
          <w:b/>
          <w:lang w:val="en-AU"/>
        </w:rPr>
      </w:pPr>
    </w:p>
    <w:p w14:paraId="7B653202" w14:textId="77777777" w:rsidR="00B042A8" w:rsidRDefault="00B042A8" w:rsidP="001123D2">
      <w:pPr>
        <w:rPr>
          <w:rFonts w:ascii="Times New Roman" w:hAnsi="Times New Roman"/>
          <w:b/>
          <w:lang w:val="en-AU"/>
        </w:rPr>
      </w:pPr>
    </w:p>
    <w:p w14:paraId="4F3DF3B0" w14:textId="77777777" w:rsidR="00B042A8" w:rsidRDefault="009478B6" w:rsidP="00B042A8">
      <w:pPr>
        <w:spacing w:line="36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b/>
          <w:lang w:val="en-AU"/>
        </w:rPr>
        <w:t>Additional file 1</w:t>
      </w:r>
      <w:r w:rsidR="00D40CBA">
        <w:rPr>
          <w:rFonts w:ascii="Times New Roman" w:hAnsi="Times New Roman"/>
          <w:b/>
          <w:lang w:val="en-AU"/>
        </w:rPr>
        <w:t>3</w:t>
      </w:r>
    </w:p>
    <w:p w14:paraId="0B332C3F" w14:textId="77777777" w:rsidR="00B042A8" w:rsidRDefault="00B042A8" w:rsidP="00B042A8">
      <w:pPr>
        <w:spacing w:line="360" w:lineRule="auto"/>
        <w:rPr>
          <w:rFonts w:ascii="Times New Roman" w:hAnsi="Times New Roman"/>
          <w:lang w:val="en-AU"/>
        </w:rPr>
      </w:pPr>
    </w:p>
    <w:p w14:paraId="45351B1E" w14:textId="42A020AD" w:rsidR="00B042A8" w:rsidRPr="00F57A70" w:rsidRDefault="00035DF7" w:rsidP="00B042A8">
      <w:pPr>
        <w:spacing w:line="360" w:lineRule="auto"/>
        <w:rPr>
          <w:rFonts w:ascii="Times New Roman" w:hAnsi="Times New Roman"/>
          <w:lang w:val="en-AU"/>
        </w:rPr>
      </w:pPr>
      <w:bookmarkStart w:id="0" w:name="_GoBack"/>
      <w:r w:rsidRPr="00EC36E2">
        <w:rPr>
          <w:rFonts w:ascii="Times New Roman" w:hAnsi="Times New Roman"/>
          <w:lang w:val="en-AU"/>
        </w:rPr>
        <w:t>Value</w:t>
      </w:r>
      <w:r>
        <w:rPr>
          <w:rFonts w:ascii="Times New Roman" w:hAnsi="Times New Roman"/>
          <w:lang w:val="en-AU"/>
        </w:rPr>
        <w:t>s</w:t>
      </w:r>
      <w:r w:rsidRPr="00EC36E2">
        <w:rPr>
          <w:rFonts w:ascii="Times New Roman" w:hAnsi="Times New Roman"/>
          <w:lang w:val="en-AU"/>
        </w:rPr>
        <w:t xml:space="preserve"> of the eigenvectors (variables-morphometric measurements)</w:t>
      </w:r>
      <w:r>
        <w:rPr>
          <w:rFonts w:ascii="Times New Roman" w:hAnsi="Times New Roman"/>
          <w:lang w:val="en-AU"/>
        </w:rPr>
        <w:t xml:space="preserve"> from morphometric analyses of </w:t>
      </w:r>
      <w:r w:rsidRPr="00515C8F">
        <w:rPr>
          <w:rFonts w:ascii="Times New Roman" w:hAnsi="Times New Roman"/>
          <w:i/>
          <w:lang w:val="en-AU"/>
        </w:rPr>
        <w:t>Excirolana hirsuticauda</w:t>
      </w:r>
      <w:r>
        <w:rPr>
          <w:rFonts w:ascii="Times New Roman" w:hAnsi="Times New Roman"/>
          <w:lang w:val="en-AU"/>
        </w:rPr>
        <w:t xml:space="preserve">, indicating the </w:t>
      </w:r>
      <w:r w:rsidRPr="00F57A70">
        <w:rPr>
          <w:rFonts w:ascii="Times New Roman" w:hAnsi="Times New Roman"/>
          <w:lang w:val="en-AU"/>
        </w:rPr>
        <w:t>contribution of each morphometric measurement to the principal components.</w:t>
      </w:r>
      <w:r>
        <w:rPr>
          <w:rFonts w:ascii="Times New Roman" w:hAnsi="Times New Roman"/>
          <w:lang w:val="en-AU"/>
        </w:rPr>
        <w:t xml:space="preserve"> </w:t>
      </w:r>
      <w:r w:rsidR="00B042A8">
        <w:rPr>
          <w:rFonts w:ascii="Times New Roman" w:hAnsi="Times New Roman"/>
          <w:lang w:val="en-AU"/>
        </w:rPr>
        <w:t>Table shows the first three Principal Components of each of the 19 considered variables. Details of variables in Additional file 15</w:t>
      </w:r>
      <w:r w:rsidR="00B042A8">
        <w:rPr>
          <w:rFonts w:ascii="Times New Roman" w:hAnsi="Times New Roman"/>
          <w:lang w:val="en-AU"/>
        </w:rPr>
        <w:t xml:space="preserve">. </w:t>
      </w:r>
      <w:r w:rsidR="00B042A8">
        <w:rPr>
          <w:rFonts w:ascii="Times New Roman" w:hAnsi="Times New Roman"/>
          <w:lang w:val="en-AU"/>
        </w:rPr>
        <w:t>Significant values marked in bold.</w:t>
      </w:r>
    </w:p>
    <w:bookmarkEnd w:id="0"/>
    <w:p w14:paraId="3ABC8460" w14:textId="77777777" w:rsidR="00035DF7" w:rsidRPr="00F57A70" w:rsidRDefault="00035DF7" w:rsidP="00035DF7">
      <w:pPr>
        <w:spacing w:line="276" w:lineRule="auto"/>
        <w:rPr>
          <w:rFonts w:ascii="Times New Roman" w:hAnsi="Times New Roman"/>
          <w:lang w:val="en-AU"/>
        </w:rPr>
      </w:pPr>
    </w:p>
    <w:tbl>
      <w:tblPr>
        <w:tblW w:w="9514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112"/>
        <w:gridCol w:w="1245"/>
        <w:gridCol w:w="1098"/>
        <w:gridCol w:w="1059"/>
      </w:tblGrid>
      <w:tr w:rsidR="00035DF7" w:rsidRPr="001821D0" w14:paraId="7775F98F" w14:textId="77777777" w:rsidTr="0019281E">
        <w:trPr>
          <w:trHeight w:val="255"/>
          <w:jc w:val="center"/>
        </w:trPr>
        <w:tc>
          <w:tcPr>
            <w:tcW w:w="6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F1BBB" w14:textId="77777777" w:rsidR="00035DF7" w:rsidRPr="00F2062E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Variabl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7D25D" w14:textId="77777777" w:rsidR="00035DF7" w:rsidRPr="00F2062E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PC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E1653" w14:textId="77777777" w:rsidR="00035DF7" w:rsidRPr="00F2062E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PC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B2E23" w14:textId="77777777" w:rsidR="00035DF7" w:rsidRPr="00F2062E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PC3</w:t>
            </w:r>
          </w:p>
        </w:tc>
      </w:tr>
      <w:tr w:rsidR="00035DF7" w:rsidRPr="001821D0" w14:paraId="4AD7A269" w14:textId="77777777" w:rsidTr="0019281E">
        <w:trPr>
          <w:trHeight w:val="255"/>
          <w:jc w:val="center"/>
        </w:trPr>
        <w:tc>
          <w:tcPr>
            <w:tcW w:w="6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F3E51B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Greatest body width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A8DD8D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0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85285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1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92B286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153</w:t>
            </w:r>
          </w:p>
        </w:tc>
      </w:tr>
      <w:tr w:rsidR="00035DF7" w:rsidRPr="001821D0" w14:paraId="3F1653C9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4D7E66EB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proofErr w:type="spellStart"/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Interocular</w:t>
            </w:r>
            <w:proofErr w:type="spellEnd"/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 xml:space="preserve"> distance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53F17DF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39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08378F6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4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EC462FD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11</w:t>
            </w:r>
          </w:p>
        </w:tc>
      </w:tr>
      <w:tr w:rsidR="00035DF7" w:rsidRPr="001821D0" w14:paraId="0D48FD34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5699119F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Pleotelson length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945E52A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42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9756563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34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7BF345F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68</w:t>
            </w:r>
          </w:p>
        </w:tc>
      </w:tr>
      <w:tr w:rsidR="00035DF7" w:rsidRPr="001821D0" w14:paraId="041FC0C6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44265B74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Setae number on posterior margin of pleotelson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E8F4763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223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29B25711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383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9C2E03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14</w:t>
            </w:r>
          </w:p>
        </w:tc>
      </w:tr>
      <w:tr w:rsidR="00035DF7" w:rsidRPr="001821D0" w14:paraId="62449DFB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513320E7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Maximum length of setae from posterior margin of pleotelson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18227DE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13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9404357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78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1645CAF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132</w:t>
            </w:r>
          </w:p>
        </w:tc>
      </w:tr>
      <w:tr w:rsidR="00035DF7" w:rsidRPr="001821D0" w14:paraId="79A7ADBA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7D6DA269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proofErr w:type="spellStart"/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Uropodal</w:t>
            </w:r>
            <w:proofErr w:type="spellEnd"/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 xml:space="preserve"> endopod length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1FC9C7D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12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30C5B7A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61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0C1E18BC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09</w:t>
            </w:r>
          </w:p>
        </w:tc>
      </w:tr>
      <w:tr w:rsidR="00035DF7" w:rsidRPr="001821D0" w14:paraId="0401A0AA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30C0A9B4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Total length of antenna 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A3B33BB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5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C3C88DD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11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95B70C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79</w:t>
            </w:r>
          </w:p>
        </w:tc>
      </w:tr>
      <w:tr w:rsidR="00035DF7" w:rsidRPr="001821D0" w14:paraId="78DE5090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4D7D5999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Total length of antenna 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CE31321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0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E61BCF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84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569A4F3A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314</w:t>
            </w:r>
          </w:p>
        </w:tc>
      </w:tr>
      <w:tr w:rsidR="00035DF7" w:rsidRPr="001821D0" w14:paraId="24B3C5B2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03C5A51E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Length of peduncle A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05C2CAA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2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B2A5B8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85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3057DB1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04</w:t>
            </w:r>
          </w:p>
        </w:tc>
      </w:tr>
      <w:tr w:rsidR="00035DF7" w:rsidRPr="001821D0" w14:paraId="379B95A3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1FB401B4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Length of flagellum A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7B2072B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89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63C9DFF9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52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52A24E1D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312</w:t>
            </w:r>
          </w:p>
        </w:tc>
      </w:tr>
      <w:tr w:rsidR="00035DF7" w:rsidRPr="001821D0" w14:paraId="3073F852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66C865A7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Length of peduncle A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0F0B6E6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04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DA5595E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7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B622D6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18</w:t>
            </w:r>
          </w:p>
        </w:tc>
      </w:tr>
      <w:tr w:rsidR="00035DF7" w:rsidRPr="001821D0" w14:paraId="648F8F99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6C0A3508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Length of flagellum A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EA16C8A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1CDD50E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95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00735BA6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387</w:t>
            </w:r>
          </w:p>
        </w:tc>
      </w:tr>
      <w:tr w:rsidR="00035DF7" w:rsidRPr="001821D0" w14:paraId="4CB662EB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7284C56F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Length of the 4th peduncular article A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A972B5B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3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446741F6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98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85A5687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184</w:t>
            </w:r>
          </w:p>
        </w:tc>
      </w:tr>
      <w:tr w:rsidR="00035DF7" w:rsidRPr="001821D0" w14:paraId="041C964A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0BFD9E1A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Article number of flagellum A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BA6FEEC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257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708E7567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27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43AF02C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02</w:t>
            </w:r>
          </w:p>
        </w:tc>
      </w:tr>
      <w:tr w:rsidR="00035DF7" w:rsidRPr="001821D0" w14:paraId="359A79C1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57BE413D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Article number of flagellum A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8D9AF61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-0.535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1229FD80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-0.56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FEEC22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177</w:t>
            </w:r>
          </w:p>
        </w:tc>
      </w:tr>
      <w:tr w:rsidR="00035DF7" w:rsidRPr="001821D0" w14:paraId="12D3E0BC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023DAE1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Appendix masculina</w:t>
            </w: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 xml:space="preserve"> length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34B8A8F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72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40F554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68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B46B67E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144</w:t>
            </w:r>
          </w:p>
        </w:tc>
      </w:tr>
      <w:tr w:rsidR="00035DF7" w:rsidRPr="001821D0" w14:paraId="10363A35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6561419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Length of endopod on pleopod 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F1D5D7F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8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0498BAB7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1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723FAF55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81</w:t>
            </w:r>
          </w:p>
        </w:tc>
      </w:tr>
      <w:tr w:rsidR="00035DF7" w:rsidRPr="001821D0" w14:paraId="77B60B22" w14:textId="77777777" w:rsidTr="0019281E">
        <w:trPr>
          <w:trHeight w:val="255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0B63AD24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 xml:space="preserve">Length of the lateral projection of the </w:t>
            </w:r>
            <w:r w:rsidRPr="001821D0">
              <w:rPr>
                <w:rFonts w:ascii="Times New Roman" w:hAnsi="Times New Roman"/>
                <w:i/>
                <w:sz w:val="22"/>
                <w:szCs w:val="22"/>
                <w:lang w:val="en-AU"/>
              </w:rPr>
              <w:t>appendix masculina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9F6062A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-0.742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3E5722B2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0.633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FDACB4D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181</w:t>
            </w:r>
          </w:p>
        </w:tc>
      </w:tr>
      <w:tr w:rsidR="00035DF7" w:rsidRPr="001821D0" w14:paraId="1448F98A" w14:textId="77777777" w:rsidTr="0019281E">
        <w:trPr>
          <w:trHeight w:val="270"/>
          <w:jc w:val="center"/>
        </w:trPr>
        <w:tc>
          <w:tcPr>
            <w:tcW w:w="6112" w:type="dxa"/>
            <w:shd w:val="clear" w:color="auto" w:fill="auto"/>
            <w:noWrap/>
            <w:vAlign w:val="center"/>
          </w:tcPr>
          <w:p w14:paraId="1DD6001B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Length of pereopod 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5CEBCE3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014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14:paraId="57312954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-0.033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140B65B1" w14:textId="77777777" w:rsidR="00035DF7" w:rsidRPr="001821D0" w:rsidRDefault="00035DF7" w:rsidP="00B042A8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1821D0">
              <w:rPr>
                <w:rFonts w:ascii="Times New Roman" w:hAnsi="Times New Roman"/>
                <w:sz w:val="22"/>
                <w:szCs w:val="22"/>
                <w:lang w:val="en-AU"/>
              </w:rPr>
              <w:t>0.262</w:t>
            </w:r>
          </w:p>
        </w:tc>
      </w:tr>
    </w:tbl>
    <w:p w14:paraId="4E99EC7D" w14:textId="77777777" w:rsidR="00035DF7" w:rsidRDefault="00035DF7">
      <w:pPr>
        <w:rPr>
          <w:lang w:val="es-ES"/>
        </w:rPr>
      </w:pPr>
    </w:p>
    <w:p w14:paraId="02124A96" w14:textId="77777777" w:rsidR="00035DF7" w:rsidRPr="00B822CD" w:rsidRDefault="00035DF7">
      <w:pPr>
        <w:rPr>
          <w:b/>
          <w:lang w:val="es-ES"/>
        </w:rPr>
      </w:pPr>
    </w:p>
    <w:sectPr w:rsidR="00035DF7" w:rsidRPr="00B822CD" w:rsidSect="00F24C5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5B4B86" w14:textId="77777777" w:rsidR="00520152" w:rsidRDefault="00520152" w:rsidP="00035DF7">
      <w:r>
        <w:separator/>
      </w:r>
    </w:p>
  </w:endnote>
  <w:endnote w:type="continuationSeparator" w:id="0">
    <w:p w14:paraId="5D07D285" w14:textId="77777777" w:rsidR="00520152" w:rsidRDefault="00520152" w:rsidP="00035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42E53" w14:textId="77777777" w:rsidR="00520152" w:rsidRDefault="00520152" w:rsidP="00035DF7">
      <w:r>
        <w:separator/>
      </w:r>
    </w:p>
  </w:footnote>
  <w:footnote w:type="continuationSeparator" w:id="0">
    <w:p w14:paraId="20056C25" w14:textId="77777777" w:rsidR="00520152" w:rsidRDefault="00520152" w:rsidP="00035DF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6D18D" w14:textId="51394C78" w:rsidR="00035DF7" w:rsidRPr="00D40CBA" w:rsidRDefault="00035DF7" w:rsidP="00D40CBA">
    <w:pPr>
      <w:spacing w:line="480" w:lineRule="auto"/>
      <w:rPr>
        <w:rFonts w:ascii="Times New Roman" w:hAnsi="Times New Roman"/>
        <w:b/>
        <w:color w:val="000000"/>
        <w:sz w:val="20"/>
        <w:szCs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DF7"/>
    <w:rsid w:val="00022372"/>
    <w:rsid w:val="00035DF7"/>
    <w:rsid w:val="001123D2"/>
    <w:rsid w:val="00156645"/>
    <w:rsid w:val="002B763A"/>
    <w:rsid w:val="00520152"/>
    <w:rsid w:val="00594DDF"/>
    <w:rsid w:val="00823433"/>
    <w:rsid w:val="009478B6"/>
    <w:rsid w:val="00B042A8"/>
    <w:rsid w:val="00B822CD"/>
    <w:rsid w:val="00BA3B0A"/>
    <w:rsid w:val="00D40CBA"/>
    <w:rsid w:val="00E8641F"/>
    <w:rsid w:val="00F2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84B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35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35DF7"/>
  </w:style>
  <w:style w:type="paragraph" w:styleId="Footer">
    <w:name w:val="footer"/>
    <w:basedOn w:val="Normal"/>
    <w:link w:val="FooterChar"/>
    <w:uiPriority w:val="99"/>
    <w:unhideWhenUsed/>
    <w:rsid w:val="00035D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DF7"/>
  </w:style>
  <w:style w:type="character" w:styleId="PageNumber">
    <w:name w:val="page number"/>
    <w:basedOn w:val="DefaultParagraphFont"/>
    <w:unhideWhenUsed/>
    <w:rsid w:val="00035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7</cp:revision>
  <dcterms:created xsi:type="dcterms:W3CDTF">2018-08-28T20:52:00Z</dcterms:created>
  <dcterms:modified xsi:type="dcterms:W3CDTF">2018-10-22T14:48:00Z</dcterms:modified>
</cp:coreProperties>
</file>